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1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. Scoring Criteria for the DASH-style diet score.</w:t>
      </w:r>
    </w:p>
    <w:tbl>
      <w:tblPr>
        <w:tblStyle w:val="5"/>
        <w:tblW w:w="8522" w:type="dxa"/>
        <w:jc w:val="center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1165"/>
        <w:gridCol w:w="2064"/>
        <w:gridCol w:w="3467"/>
        <w:gridCol w:w="75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  <w:jc w:val="center"/>
        </w:trPr>
        <w:tc>
          <w:tcPr>
            <w:tcW w:w="1068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1165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VH metric</w:t>
            </w:r>
          </w:p>
        </w:tc>
        <w:tc>
          <w:tcPr>
            <w:tcW w:w="2064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 of measurement</w:t>
            </w:r>
          </w:p>
        </w:tc>
        <w:tc>
          <w:tcPr>
            <w:tcW w:w="3467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ntification of CVH metric</w:t>
            </w:r>
          </w:p>
        </w:tc>
        <w:tc>
          <w:tcPr>
            <w:tcW w:w="758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, poin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restart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 Behaviors</w:t>
            </w:r>
          </w:p>
        </w:tc>
        <w:tc>
          <w:tcPr>
            <w:tcW w:w="1165" w:type="dxa"/>
            <w:vMerge w:val="restart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et</w:t>
            </w:r>
          </w:p>
        </w:tc>
        <w:tc>
          <w:tcPr>
            <w:tcW w:w="2064" w:type="dxa"/>
            <w:vMerge w:val="restart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ntiles of HEI-2015 (population)</w:t>
            </w:r>
          </w:p>
          <w:p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ample tools: 24-hour dietary recall</w:t>
            </w:r>
          </w:p>
        </w:tc>
        <w:tc>
          <w:tcPr>
            <w:tcW w:w="3467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st–24th</w:t>
            </w:r>
          </w:p>
        </w:tc>
        <w:tc>
          <w:tcPr>
            <w:tcW w:w="758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th–49th 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0th–74th 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5th–94th 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≥95th 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2064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eported minutes of moderate or vigorous PA per week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ample tools: NHANES PAQ</w:t>
            </w: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–29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–59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–89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–119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–149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150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4"/>
            <w:r>
              <w:rPr>
                <w:rFonts w:ascii="Times New Roman" w:hAnsi="Times New Roman" w:cs="Times New Roman"/>
                <w:sz w:val="24"/>
                <w:szCs w:val="24"/>
              </w:rPr>
              <w:t>Nicotine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  <w:bookmarkEnd w:id="0"/>
          </w:p>
        </w:tc>
        <w:tc>
          <w:tcPr>
            <w:tcW w:w="2064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eported use of cigarettes or inhaled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S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ample tools: NHANES SMQ and SMQFAM </w:t>
            </w: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mer smoker quit &lt;1 y, or currently using inhaled NDS, with active indoor smoker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mer smoker, quit &lt;1 y, or currently using inhaled NDS, without active indoor smoker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mer smoker, quit 1–&lt;5 y, with active indoor smoker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mer smoker, quit 1–&lt;5 y, without active indoor smoker 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mer smoker, quit ≥5 y, with active indoor smoker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mer smoker, quit ≥5 y, without active indoor smoker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 smoker, with active indoor smoker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 smoker, without active indoor smoker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eep health</w:t>
            </w:r>
          </w:p>
        </w:tc>
        <w:tc>
          <w:tcPr>
            <w:tcW w:w="2064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eported average hours of sleep per night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ample tools: NHANES SLQ</w:t>
            </w: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4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–&lt;5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–&lt;6 or ≥10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–&lt;7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–&lt;10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–&lt;9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 factors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064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weight (kilograms) divided by height squared (meters squared)</w:t>
            </w:r>
          </w:p>
          <w:p>
            <w:pPr>
              <w:pStyle w:val="2"/>
              <w:spacing w:before="0" w:beforeAutospacing="0" w:after="150" w:afterAutospacing="0"/>
              <w:rPr>
                <w:rFonts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</w:rPr>
              <w:t>Example tools: NHANES BMX</w:t>
            </w: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40.0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0–39.9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0–34.9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0–29.9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25 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 lipids</w:t>
            </w:r>
          </w:p>
        </w:tc>
        <w:tc>
          <w:tcPr>
            <w:tcW w:w="2064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 total and HDL cholesterol with calculation of non–HDL cholesterol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pStyle w:val="2"/>
              <w:spacing w:before="0" w:beforeAutospacing="0" w:after="150" w:afterAutospacing="0"/>
              <w:rPr>
                <w:rFonts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</w:rPr>
              <w:t xml:space="preserve">Example tools: NHANES TCHOL, HDL and BPQ </w:t>
            </w: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220 or 190–219 (take medication)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–219(no medication) or 160–189 (take medication)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–189(no medication)  or 130–159(take medication)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–159(no medication)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30(take medication)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30(no medication)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 glucose</w:t>
            </w:r>
          </w:p>
        </w:tc>
        <w:tc>
          <w:tcPr>
            <w:tcW w:w="2064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ual HbA1c (%)</w:t>
            </w: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 with HbA1c ≥10.0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 with Hb A1c 9.0–9.9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 with HbA1c 8.0–8.9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 glucose</w:t>
            </w:r>
          </w:p>
        </w:tc>
        <w:tc>
          <w:tcPr>
            <w:tcW w:w="2064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ual HbA1c (%)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ample tools: NHANES GHB and DIQ </w:t>
            </w: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 with HbA1c 7.0–7.9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 with HbA1c &lt;7.0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iabetes and HbA1c 5.7–6.4)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history of diabetes and HbA1c &lt;5.7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ropriately measured systolic and diastolic BPs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ample tools: NHANES</w:t>
            </w:r>
            <w:bookmarkStart w:id="1" w:name="OLE_LINK5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PX</w:t>
            </w:r>
            <w:bookmarkEnd w:id="1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BPQ </w:t>
            </w: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160 or ≥100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–159 or 90–99(take medication)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–159 or 90–99(no medication)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–139 or 80–89(take medication)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–139 or 80–89(no medication)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–129/&lt;80 (take medication)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–129/&lt;80 (no medication)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vMerge w:val="continue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20/&lt;80(take medication)</w:t>
            </w:r>
          </w:p>
        </w:tc>
        <w:tc>
          <w:tcPr>
            <w:tcW w:w="7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  <w:tcBorders>
              <w:bottom w:val="single" w:color="auto" w:sz="4" w:space="0"/>
            </w:tcBorders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Merge w:val="continue"/>
            <w:tcBorders>
              <w:bottom w:val="single" w:color="auto" w:sz="4" w:space="0"/>
            </w:tcBorders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vMerge w:val="continue"/>
            <w:tcBorders>
              <w:bottom w:val="single" w:color="auto" w:sz="4" w:space="0"/>
            </w:tcBorders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20/&lt;80(no medication)</w:t>
            </w:r>
          </w:p>
        </w:tc>
        <w:tc>
          <w:tcPr>
            <w:tcW w:w="758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F585820"/>
    <w:rsid w:val="4F585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潮州市直及下属单位</Company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8.2.84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8T15:29:00Z</dcterms:created>
  <dc:creator>Administrator</dc:creator>
  <cp:lastModifiedBy>Administrator</cp:lastModifiedBy>
  <dcterms:modified xsi:type="dcterms:W3CDTF">2024-08-18T15:34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411</vt:lpwstr>
  </property>
</Properties>
</file>